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790" w:type="dxa"/>
        <w:tblInd w:w="95" w:type="dxa"/>
        <w:tblLook w:val="04A0"/>
      </w:tblPr>
      <w:tblGrid>
        <w:gridCol w:w="883"/>
        <w:gridCol w:w="1777"/>
        <w:gridCol w:w="1420"/>
        <w:gridCol w:w="1480"/>
        <w:gridCol w:w="1480"/>
        <w:gridCol w:w="1440"/>
        <w:gridCol w:w="2040"/>
        <w:gridCol w:w="1110"/>
        <w:gridCol w:w="1080"/>
        <w:gridCol w:w="1080"/>
      </w:tblGrid>
      <w:tr w:rsidR="00003CA6" w:rsidTr="00B138EF">
        <w:trPr>
          <w:trHeight w:val="330"/>
        </w:trPr>
        <w:tc>
          <w:tcPr>
            <w:tcW w:w="13790" w:type="dxa"/>
            <w:gridSpan w:val="10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CA6" w:rsidRDefault="00003CA6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S4 Table Growth rate of each bottle of Longan ECs on the 25 days under blue light of different photoperiods</w:t>
            </w:r>
          </w:p>
        </w:tc>
      </w:tr>
      <w:tr w:rsidR="00003CA6" w:rsidTr="00B138EF">
        <w:trPr>
          <w:trHeight w:val="975"/>
        </w:trPr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03CA6" w:rsidRDefault="00003CA6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ight quality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03CA6" w:rsidRDefault="00003CA6" w:rsidP="00B138EF">
            <w:pPr>
              <w:jc w:val="center"/>
              <w:rPr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ight intensity     (µmol</w:t>
            </w:r>
            <w:r>
              <w:rPr>
                <w:rFonts w:hint="eastAsia"/>
                <w:color w:val="000000"/>
              </w:rPr>
              <w:t>•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-2</w:t>
            </w:r>
            <w:r>
              <w:rPr>
                <w:rFonts w:hint="eastAsia"/>
                <w:color w:val="000000"/>
              </w:rPr>
              <w:t>•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03CA6" w:rsidRDefault="00003CA6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hotoperiod (h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03CA6" w:rsidRDefault="00003CA6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very bottle growth rate 1 (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03CA6" w:rsidRDefault="00003CA6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very bottle growth rate 2 (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03CA6" w:rsidRDefault="00003CA6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very bottle growth rate 3 (%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03CA6" w:rsidRDefault="00003CA6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verage every bottle growth rate             (%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03CA6" w:rsidRDefault="00003CA6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andard devi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3CA6" w:rsidRDefault="00003CA6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uncan (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3CA6" w:rsidRDefault="00003CA6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uncan (1%)</w:t>
            </w:r>
          </w:p>
        </w:tc>
      </w:tr>
      <w:tr w:rsidR="00003CA6" w:rsidTr="00B138EF">
        <w:trPr>
          <w:trHeight w:val="330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A6" w:rsidRDefault="00003CA6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ark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A6" w:rsidRDefault="00003CA6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A6" w:rsidRDefault="00003CA6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A6" w:rsidRDefault="00003CA6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056.7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A6" w:rsidRDefault="00003CA6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004.5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A6" w:rsidRDefault="00003CA6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058.75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A6" w:rsidRDefault="00003CA6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040.00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A6" w:rsidRDefault="00003CA6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0.760 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A6" w:rsidRDefault="00003CA6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A6" w:rsidRDefault="00003CA6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</w:tr>
      <w:tr w:rsidR="00003CA6" w:rsidTr="00B138EF">
        <w:trPr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A6" w:rsidRDefault="00003CA6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lue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A6" w:rsidRDefault="00003CA6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A6" w:rsidRDefault="00003CA6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A6" w:rsidRDefault="00003CA6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087.5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A6" w:rsidRDefault="00003CA6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170.0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A6" w:rsidRDefault="00003CA6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187.50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A6" w:rsidRDefault="00003CA6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148.33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A6" w:rsidRDefault="00003CA6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3.4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A6" w:rsidRDefault="00003CA6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A6" w:rsidRDefault="00003CA6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</w:p>
        </w:tc>
      </w:tr>
      <w:tr w:rsidR="00003CA6" w:rsidTr="00B138EF">
        <w:trPr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A6" w:rsidRDefault="00003CA6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lue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A6" w:rsidRDefault="00003CA6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A6" w:rsidRDefault="00003CA6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A6" w:rsidRDefault="00003CA6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153.7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A6" w:rsidRDefault="00003CA6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202.5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A6" w:rsidRDefault="00003CA6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206.25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A6" w:rsidRDefault="00003CA6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187.50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A6" w:rsidRDefault="00003CA6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9.2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A6" w:rsidRDefault="00003CA6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A6" w:rsidRDefault="00003CA6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</w:p>
        </w:tc>
      </w:tr>
      <w:tr w:rsidR="00003CA6" w:rsidTr="00B138EF">
        <w:trPr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A6" w:rsidRDefault="00003CA6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lue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A6" w:rsidRDefault="00003CA6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A6" w:rsidRDefault="00003CA6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A6" w:rsidRDefault="00003CA6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165.2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A6" w:rsidRDefault="00003CA6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154.5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A6" w:rsidRDefault="00003CA6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130.25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A6" w:rsidRDefault="00003CA6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150.00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A6" w:rsidRDefault="00003CA6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7.9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A6" w:rsidRDefault="00003CA6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A6" w:rsidRDefault="00003CA6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</w:p>
        </w:tc>
      </w:tr>
      <w:tr w:rsidR="00003CA6" w:rsidTr="00B138EF">
        <w:trPr>
          <w:trHeight w:val="315"/>
        </w:trPr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A6" w:rsidRDefault="00003CA6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lue</w:t>
            </w:r>
          </w:p>
        </w:tc>
        <w:tc>
          <w:tcPr>
            <w:tcW w:w="1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A6" w:rsidRDefault="00003CA6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A6" w:rsidRDefault="00003CA6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A6" w:rsidRDefault="00003CA6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787.25 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A6" w:rsidRDefault="00003CA6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805.25 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A6" w:rsidRDefault="00003CA6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840.00 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A6" w:rsidRDefault="00003CA6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810.83 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A6" w:rsidRDefault="00003CA6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6.815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A6" w:rsidRDefault="00003CA6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A6" w:rsidRDefault="00003CA6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</w:t>
            </w:r>
          </w:p>
        </w:tc>
      </w:tr>
      <w:tr w:rsidR="00003CA6" w:rsidTr="00B138EF">
        <w:trPr>
          <w:trHeight w:val="330"/>
        </w:trPr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CA6" w:rsidRDefault="00003CA6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lue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CA6" w:rsidRDefault="00003CA6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CA6" w:rsidRDefault="00003CA6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CA6" w:rsidRDefault="00003CA6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70.50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CA6" w:rsidRDefault="00003CA6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03.25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CA6" w:rsidRDefault="00003CA6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38.75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CA6" w:rsidRDefault="00003CA6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37.50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CA6" w:rsidRDefault="00003CA6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3.64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CA6" w:rsidRDefault="00003CA6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CA6" w:rsidRDefault="00003CA6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</w:tbl>
    <w:p w:rsidR="00424BEF" w:rsidRDefault="00424BEF"/>
    <w:sectPr w:rsidR="00424BEF" w:rsidSect="00003CA6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24BEF" w:rsidRDefault="00424BEF" w:rsidP="00003CA6">
      <w:r>
        <w:separator/>
      </w:r>
    </w:p>
  </w:endnote>
  <w:endnote w:type="continuationSeparator" w:id="1">
    <w:p w:rsidR="00424BEF" w:rsidRDefault="00424BEF" w:rsidP="00003CA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Kalinga">
    <w:panose1 w:val="020B0502040204020203"/>
    <w:charset w:val="00"/>
    <w:family w:val="swiss"/>
    <w:pitch w:val="variable"/>
    <w:sig w:usb0="0008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24BEF" w:rsidRDefault="00424BEF" w:rsidP="00003CA6">
      <w:r>
        <w:separator/>
      </w:r>
    </w:p>
  </w:footnote>
  <w:footnote w:type="continuationSeparator" w:id="1">
    <w:p w:rsidR="00424BEF" w:rsidRDefault="00424BEF" w:rsidP="00003CA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03CA6"/>
    <w:rsid w:val="00003CA6"/>
    <w:rsid w:val="00424B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or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3CA6"/>
    <w:rPr>
      <w:rFonts w:ascii="宋体" w:eastAsia="宋体" w:hAnsi="宋体" w:cs="宋体"/>
      <w:kern w:val="0"/>
      <w:sz w:val="24"/>
      <w:szCs w:val="24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03CA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bidi="or-IN"/>
    </w:rPr>
  </w:style>
  <w:style w:type="character" w:customStyle="1" w:styleId="Char">
    <w:name w:val="页眉 Char"/>
    <w:basedOn w:val="a0"/>
    <w:link w:val="a3"/>
    <w:uiPriority w:val="99"/>
    <w:semiHidden/>
    <w:rsid w:val="00003CA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03CA6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bidi="or-IN"/>
    </w:rPr>
  </w:style>
  <w:style w:type="character" w:customStyle="1" w:styleId="Char0">
    <w:name w:val="页脚 Char"/>
    <w:basedOn w:val="a0"/>
    <w:link w:val="a4"/>
    <w:uiPriority w:val="99"/>
    <w:semiHidden/>
    <w:rsid w:val="00003CA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5</Characters>
  <Application>Microsoft Office Word</Application>
  <DocSecurity>0</DocSecurity>
  <Lines>5</Lines>
  <Paragraphs>1</Paragraphs>
  <ScaleCrop>false</ScaleCrop>
  <Company>Microsoft</Company>
  <LinksUpToDate>false</LinksUpToDate>
  <CharactersWithSpaces>7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汉生</dc:creator>
  <cp:keywords/>
  <dc:description/>
  <cp:lastModifiedBy>李汉生</cp:lastModifiedBy>
  <cp:revision>2</cp:revision>
  <dcterms:created xsi:type="dcterms:W3CDTF">2018-01-18T00:08:00Z</dcterms:created>
  <dcterms:modified xsi:type="dcterms:W3CDTF">2018-01-18T00:08:00Z</dcterms:modified>
</cp:coreProperties>
</file>